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7"/>
        <w:gridCol w:w="1320"/>
      </w:tblGrid>
      <w:tr w:rsidR="00C32DC1" w:rsidRPr="0070751D" w14:paraId="794077CA" w14:textId="77777777" w:rsidTr="004B0AE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7EDC15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 xml:space="preserve">Microorganism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DBFB6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n (%)</w:t>
            </w:r>
          </w:p>
        </w:tc>
      </w:tr>
      <w:tr w:rsidR="00C32DC1" w:rsidRPr="0070751D" w14:paraId="3A805232" w14:textId="77777777" w:rsidTr="004B0AE9">
        <w:trPr>
          <w:trHeight w:val="300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408173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B2DAC9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159 (37.41)</w:t>
            </w:r>
          </w:p>
        </w:tc>
      </w:tr>
      <w:tr w:rsidR="00C32DC1" w:rsidRPr="0070751D" w14:paraId="02FE6C5A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DE27B2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A5C835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50 (11.76)</w:t>
            </w:r>
          </w:p>
        </w:tc>
      </w:tr>
      <w:tr w:rsidR="00C32DC1" w:rsidRPr="0070751D" w14:paraId="03041FD4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8F7D07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 xml:space="preserve">Burkholderia </w:t>
            </w:r>
            <w:proofErr w:type="spellStart"/>
            <w:r w:rsidRPr="0070751D">
              <w:rPr>
                <w:rFonts w:ascii="Times New Roman" w:hAnsi="Times New Roman" w:cs="Times New Roman"/>
                <w:i/>
                <w:iCs/>
              </w:rPr>
              <w:t>cepac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BC6890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26 (6.12)</w:t>
            </w:r>
          </w:p>
        </w:tc>
      </w:tr>
      <w:tr w:rsidR="00C32DC1" w:rsidRPr="0070751D" w14:paraId="4EE07CF1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45AE61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>Enterococcus faeca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3F9915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25 (5.88)</w:t>
            </w:r>
          </w:p>
        </w:tc>
      </w:tr>
      <w:tr w:rsidR="00C32DC1" w:rsidRPr="0070751D" w14:paraId="47DB8246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25F9E0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EFD56C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25 (5.88)</w:t>
            </w:r>
          </w:p>
        </w:tc>
      </w:tr>
      <w:tr w:rsidR="00C32DC1" w:rsidRPr="0070751D" w14:paraId="7FD42B3E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21A2F4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753737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12 (2.82)</w:t>
            </w:r>
          </w:p>
        </w:tc>
      </w:tr>
      <w:tr w:rsidR="00C32DC1" w:rsidRPr="0070751D" w14:paraId="1249CBCF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8BE9CE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95361D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10 (2.35)</w:t>
            </w:r>
          </w:p>
        </w:tc>
      </w:tr>
      <w:tr w:rsidR="00C32DC1" w:rsidRPr="0070751D" w14:paraId="525A311B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1C6C70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>Staphylococcus epidermidi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78CCEB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9 (2.12)</w:t>
            </w:r>
          </w:p>
        </w:tc>
      </w:tr>
      <w:tr w:rsidR="00C32DC1" w:rsidRPr="0070751D" w14:paraId="5C449833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1ABB90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9A6C96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8 (1.88)</w:t>
            </w:r>
          </w:p>
        </w:tc>
      </w:tr>
      <w:tr w:rsidR="00C32DC1" w:rsidRPr="0070751D" w14:paraId="00A25A8E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8FB0F9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  <w:i/>
                <w:iCs/>
              </w:rPr>
              <w:t>Proteus mirabi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850F21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8 (1.88)</w:t>
            </w:r>
          </w:p>
        </w:tc>
      </w:tr>
      <w:tr w:rsidR="00C32DC1" w:rsidRPr="0070751D" w14:paraId="05BC7633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78ACE9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proofErr w:type="gramStart"/>
            <w:r w:rsidRPr="0070751D">
              <w:rPr>
                <w:rFonts w:ascii="Times New Roman" w:hAnsi="Times New Roman" w:cs="Times New Roman"/>
              </w:rPr>
              <w:t>Other</w:t>
            </w:r>
            <w:proofErr w:type="gramEnd"/>
            <w:r w:rsidRPr="0070751D">
              <w:rPr>
                <w:rFonts w:ascii="Times New Roman" w:hAnsi="Times New Roman" w:cs="Times New Roman"/>
              </w:rPr>
              <w:t xml:space="preserve"> gram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8E50C0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27 (6.35)</w:t>
            </w:r>
          </w:p>
        </w:tc>
      </w:tr>
      <w:tr w:rsidR="00C32DC1" w:rsidRPr="0070751D" w14:paraId="4B27A63B" w14:textId="77777777" w:rsidTr="004B0AE9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0F2898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proofErr w:type="gramStart"/>
            <w:r w:rsidRPr="0070751D">
              <w:rPr>
                <w:rFonts w:ascii="Times New Roman" w:hAnsi="Times New Roman" w:cs="Times New Roman"/>
              </w:rPr>
              <w:t>Other</w:t>
            </w:r>
            <w:proofErr w:type="gramEnd"/>
            <w:r w:rsidRPr="0070751D">
              <w:rPr>
                <w:rFonts w:ascii="Times New Roman" w:hAnsi="Times New Roman" w:cs="Times New Roman"/>
              </w:rPr>
              <w:t xml:space="preserve"> gram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950D30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49 (11.53)</w:t>
            </w:r>
          </w:p>
        </w:tc>
      </w:tr>
      <w:tr w:rsidR="00C32DC1" w:rsidRPr="0070751D" w14:paraId="4F46E7AD" w14:textId="77777777" w:rsidTr="004B0AE9">
        <w:trPr>
          <w:trHeight w:val="300"/>
        </w:trPr>
        <w:tc>
          <w:tcPr>
            <w:tcW w:w="0" w:type="auto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20FD53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Other fungi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A33577" w14:textId="77777777" w:rsidR="00C32DC1" w:rsidRPr="0070751D" w:rsidRDefault="00C32DC1" w:rsidP="0070751D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0751D">
              <w:rPr>
                <w:rFonts w:ascii="Times New Roman" w:hAnsi="Times New Roman" w:cs="Times New Roman"/>
              </w:rPr>
              <w:t>17 (4.00)</w:t>
            </w:r>
          </w:p>
        </w:tc>
      </w:tr>
    </w:tbl>
    <w:p w14:paraId="576C8635" w14:textId="77777777" w:rsidR="00D13724" w:rsidRDefault="00D13724"/>
    <w:sectPr w:rsidR="00D13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FC"/>
    <w:rsid w:val="00036BAA"/>
    <w:rsid w:val="00041FC4"/>
    <w:rsid w:val="000521C2"/>
    <w:rsid w:val="00402A5D"/>
    <w:rsid w:val="00442BF2"/>
    <w:rsid w:val="006445FC"/>
    <w:rsid w:val="0070751D"/>
    <w:rsid w:val="00992941"/>
    <w:rsid w:val="00A84205"/>
    <w:rsid w:val="00BC3620"/>
    <w:rsid w:val="00C32DC1"/>
    <w:rsid w:val="00C36B4B"/>
    <w:rsid w:val="00D13724"/>
    <w:rsid w:val="00EB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4575"/>
  <w15:chartTrackingRefBased/>
  <w15:docId w15:val="{775DA358-86E7-4CB0-9F39-71DC3C82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DC1"/>
  </w:style>
  <w:style w:type="paragraph" w:styleId="Heading1">
    <w:name w:val="heading 1"/>
    <w:basedOn w:val="Normal"/>
    <w:next w:val="Normal"/>
    <w:link w:val="Heading1Char"/>
    <w:uiPriority w:val="9"/>
    <w:qFormat/>
    <w:rsid w:val="006445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5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5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5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5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5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5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5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5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5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5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5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5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5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5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5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5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5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5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5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5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5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68</Characters>
  <Application>Microsoft Office Word</Application>
  <DocSecurity>0</DocSecurity>
  <Lines>14</Lines>
  <Paragraphs>9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sati</dc:creator>
  <cp:keywords/>
  <dc:description/>
  <cp:lastModifiedBy>Larasati</cp:lastModifiedBy>
  <cp:revision>3</cp:revision>
  <dcterms:created xsi:type="dcterms:W3CDTF">2025-09-24T10:39:00Z</dcterms:created>
  <dcterms:modified xsi:type="dcterms:W3CDTF">2025-11-27T02:34:00Z</dcterms:modified>
</cp:coreProperties>
</file>